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bCs/>
          <w:lang w:val="en-GB"/>
        </w:rPr>
        <w:t>Antithrombin attenuates myocardial dysfunction and reverses systemic fluid accumulation following burn and smoke inhalation injury: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 randomized, controlled, experimental study</w:t>
      </w:r>
    </w:p>
    <w:p>
      <w:pPr>
        <w:pStyle w:val="Normal"/>
        <w:spacing w:lineRule="auto" w:line="480"/>
        <w:jc w:val="center"/>
        <w:rPr>
          <w:rFonts w:ascii="Arial" w:hAnsi="Arial" w:eastAsia="Arial" w:cs="Arial"/>
          <w:b/>
          <w:b/>
          <w:bCs/>
          <w:lang w:val="en-GB"/>
        </w:rPr>
      </w:pPr>
      <w:r>
        <w:rPr>
          <w:rFonts w:eastAsia="Arial" w:cs="Arial" w:ascii="Arial" w:hAnsi="Arial"/>
          <w:b/>
          <w:bCs/>
          <w:lang w:val="en-GB"/>
        </w:rPr>
        <w:t xml:space="preserve">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8"/>
          <w:szCs w:val="8"/>
          <w:lang w:val="en-GB"/>
        </w:rPr>
      </w:pPr>
      <w:r>
        <w:rPr>
          <w:rFonts w:cs="Arial" w:ascii="Arial" w:hAnsi="Arial"/>
          <w:b/>
          <w:bCs/>
          <w:sz w:val="8"/>
          <w:szCs w:val="8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lang w:val="en-GB"/>
        </w:rPr>
        <w:t>Sebastian Rehberg; Yusuke Yamamoto; Eva Bartha; Linda E Sousse; Collette Jonkam; Yong Zhu; Lillian D Traber; Robert A Cox; Daniel L Traber; Perenlei Enkhbaatar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vertAlign w:val="superscript"/>
          <w:lang w:val="en-GB"/>
        </w:rPr>
      </w:pPr>
      <w:r>
        <w:rPr>
          <w:rFonts w:cs="Arial" w:ascii="Arial" w:hAnsi="Arial"/>
          <w:b/>
          <w:vertAlign w:val="superscript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data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b/>
          <w:lang w:val="en-GB"/>
        </w:rPr>
        <w:t xml:space="preserve">Variables of pulmonary gas exchange, pH, ventilation, global </w:t>
        <w:tab/>
        <w:tab/>
        <w:tab/>
        <w:t>oxygen transport and plasmatic coagulati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990"/>
        <w:gridCol w:w="1890"/>
        <w:gridCol w:w="2070"/>
        <w:gridCol w:w="1980"/>
      </w:tblGrid>
      <w:tr>
        <w:trPr>
          <w:trHeight w:val="342" w:hRule="atLeast"/>
        </w:trPr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Variabl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ime poin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ham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hA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O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2 [90;92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4 [93;95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3 [92;93]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GB"/>
              </w:rPr>
              <w:t>(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93 [93;94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95 [94;96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3 [93;94]</w:t>
            </w:r>
          </w:p>
        </w:tc>
      </w:tr>
      <w:tr>
        <w:trPr>
          <w:trHeight w:val="129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92 [91;93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93 [92;94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93 [93;97]</w:t>
            </w:r>
          </w:p>
        </w:tc>
      </w:tr>
      <w:tr>
        <w:trPr>
          <w:trHeight w:val="127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93 [92;93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86 [79;8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91 [91;92]</w:t>
            </w:r>
          </w:p>
        </w:tc>
      </w:tr>
      <w:tr>
        <w:trPr>
          <w:trHeight w:val="127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93 [92;93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89 [88;8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89 [82;93]</w:t>
            </w:r>
          </w:p>
        </w:tc>
      </w:tr>
      <w:tr>
        <w:trPr>
          <w:trHeight w:val="127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3 [92;93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87 [85;90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3 [90;94]</w:t>
            </w:r>
          </w:p>
        </w:tc>
      </w:tr>
      <w:tr>
        <w:trPr>
          <w:trHeight w:val="127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O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lang w:val="en-US"/>
              </w:rPr>
              <w:t>/FiO</w:t>
            </w:r>
            <w:r>
              <w:rPr>
                <w:rFonts w:cs="Arial" w:ascii="Arial" w:hAnsi="Arial"/>
                <w:vertAlign w:val="sub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02 [476;552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07 [467;538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23 [502;533]</w:t>
            </w:r>
          </w:p>
        </w:tc>
      </w:tr>
      <w:tr>
        <w:trPr>
          <w:trHeight w:val="127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mHg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16 [472;559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10 [408;520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yellow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31 [474;541]</w:t>
            </w:r>
          </w:p>
        </w:tc>
      </w:tr>
      <w:tr>
        <w:trPr>
          <w:trHeight w:val="127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highlight w:val="yellow"/>
                <w:lang w:val="it-IT"/>
              </w:rPr>
            </w:pPr>
            <w:r>
              <w:rPr>
                <w:rFonts w:cs="Arial" w:ascii="Arial" w:hAnsi="Arial"/>
                <w:b/>
                <w:highlight w:val="yellow"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>510 [500;517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52 [340;462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55 [399;588]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48 [537;551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44 [123;178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96 [202;457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12 [495;529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9 [79;97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01 [110;310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526 [510;557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83 [73;9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4 [119;26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38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aCO</w:t>
            </w:r>
            <w:r>
              <w:rPr>
                <w:rFonts w:cs="Arial" w:ascii="Arial" w:hAnsi="Arial"/>
                <w:vertAlign w:val="subscript"/>
                <w:lang w:val="it-IT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39 [38;40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39 [36;41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41 [35;45]</w:t>
            </w:r>
          </w:p>
        </w:tc>
      </w:tr>
      <w:tr>
        <w:trPr>
          <w:trHeight w:val="37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mmHg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9 [27;34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 [24;3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 [27;30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</w:tr>
      <w:tr>
        <w:trPr>
          <w:trHeight w:val="37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2 [29;3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 [27;2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 [28;2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</w:tr>
      <w:tr>
        <w:trPr>
          <w:trHeight w:val="37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3 [32;34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 [28;3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 [27;32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</w:tr>
      <w:tr>
        <w:trPr>
          <w:trHeight w:val="37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 [29;31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 [36;67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32 [29;46]</w:t>
            </w:r>
          </w:p>
        </w:tc>
      </w:tr>
      <w:tr>
        <w:trPr>
          <w:trHeight w:val="37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9 [27;3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[40;70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5 [33;46]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H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49 [7.47;7.50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51 [7.50;7.52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48 [7.47;7.52]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53 [7.47;7.56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7 [7.54;7.6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7 [7.57;7.5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47 [7.44;7.49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53 [7.50;7.54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52 [7.51;7.53]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7.47 [7.44;7.50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.54 [7.44;7.56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7.55 [7.52;7.56]</w:t>
            </w:r>
          </w:p>
        </w:tc>
      </w:tr>
      <w:tr>
        <w:trPr>
          <w:trHeight w:val="56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7.50 [7.46;7.50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.44 [7.32;7.48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7.50 [7.43;7.51]</w:t>
            </w:r>
          </w:p>
        </w:tc>
      </w:tr>
      <w:tr>
        <w:trPr>
          <w:trHeight w:val="100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7.46 [7.45;7.49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.33 [7.25;7.41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7.48 [7.39;7.51]</w:t>
            </w:r>
          </w:p>
        </w:tc>
      </w:tr>
      <w:tr>
        <w:trPr>
          <w:trHeight w:val="100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unt frac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9 [18;21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5 [12;19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7 [12;23]</w:t>
            </w:r>
          </w:p>
        </w:tc>
      </w:tr>
      <w:tr>
        <w:trPr>
          <w:trHeight w:val="100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5 [14;1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1 [9;13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1 [11;14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9 [14;19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8 [17;18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15 [5</w:t>
            </w:r>
            <w:r>
              <w:rPr>
                <w:rFonts w:cs="Arial" w:ascii="Arial" w:hAnsi="Arial"/>
              </w:rPr>
              <w:t>;16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 [12;19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[28;45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7 [17;3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4 [13;18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 [36;52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[15;32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 [13;15</w:t>
            </w:r>
            <w:r>
              <w:rPr>
                <w:rFonts w:cs="Arial" w:ascii="Arial" w:hAnsi="Arial"/>
                <w:vanish/>
                <w:lang w:val="en-GB"/>
              </w:rPr>
              <w:t>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 [42;4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 [25;3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iratory rat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(breaths∙min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2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16;22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 [20;25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 [23;3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 [18;36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0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 [32;41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 [20;38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eak pressur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[17;20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8 [17;21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9 [19;22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cmH</w:t>
            </w:r>
            <w:r>
              <w:rPr>
                <w:rFonts w:cs="Arial" w:ascii="Arial" w:hAnsi="Arial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lang w:val="it-IT"/>
              </w:rPr>
              <w:t>O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8 [18;18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9 [18;20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9 [18;2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[18;19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3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[20;22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 [17;24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 [27;37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 [21;23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[17;20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[36;41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 [21;35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[18;20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 [37;4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[24;3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lateau pressur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8 [16;18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6 [15;19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7 [16;18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cmH</w:t>
            </w:r>
            <w:r>
              <w:rPr>
                <w:rFonts w:cs="Arial" w:ascii="Arial" w:hAnsi="Arial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lang w:val="it-IT"/>
              </w:rPr>
              <w:t>O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6 [16;17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6 [15;16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6 [15;19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[16;18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[18;1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[16;2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[16;20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[24;30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[16;21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[14;19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[33;3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 [18;32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[16;17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[34;43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 [21;32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</w:t>
            </w:r>
            <w:r>
              <w:rPr>
                <w:rFonts w:cs="Arial" w:ascii="Arial" w:hAnsi="Arial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lang w:val="it-IT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58 [549;772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57 [542;726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20 [635;823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en-GB"/>
              </w:rPr>
              <w:t>(mL∙min</w:t>
            </w:r>
            <w:r>
              <w:rPr>
                <w:rFonts w:cs="Arial" w:ascii="Arial" w:hAnsi="Arial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lang w:val="en-GB"/>
              </w:rPr>
              <w:t>∙m</w:t>
            </w:r>
            <w:r>
              <w:rPr>
                <w:rFonts w:cs="Arial" w:ascii="Arial" w:hAnsi="Arial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05 [655;861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33 [610;780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36 [615;853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0 [762;886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4 [573;860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6 [698;796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9 [705;853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4 [545;633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2 [683;901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2 [647;706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6 [610;79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3 [598;842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0 [614;753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19 [654;809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2 [501;787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VO</w:t>
            </w:r>
            <w:r>
              <w:rPr>
                <w:rFonts w:cs="Arial" w:ascii="Arial" w:hAnsi="Arial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lang w:val="it-IT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70 [231;298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24 [212;271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77 [204;33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en-GB"/>
              </w:rPr>
              <w:t>(mL∙min</w:t>
            </w:r>
            <w:r>
              <w:rPr>
                <w:rFonts w:cs="Arial" w:ascii="Arial" w:hAnsi="Arial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lang w:val="en-GB"/>
              </w:rPr>
              <w:t>∙m</w:t>
            </w:r>
            <w:r>
              <w:rPr>
                <w:rFonts w:cs="Arial" w:ascii="Arial" w:hAnsi="Arial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71 [243;357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8 [297;38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23 [290;375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8 [296;341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4 [229;31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1 [292;347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4 [299;365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9 [226;310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2 [333;393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5 [259;304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1 [261;283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4 [290;367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2 [254;313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6 [262;387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0 [211;325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O</w:t>
            </w:r>
            <w:r>
              <w:rPr>
                <w:rFonts w:cs="Arial" w:ascii="Arial" w:hAnsi="Arial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lang w:val="it-IT"/>
              </w:rPr>
              <w:t>ER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40 [39;40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8 [37;39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7 [33;48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40 [36;42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 [45;4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48 [43;52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[36;41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[38;42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 [40;43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 [37;48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 [39;46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 [37;50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 [39;45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 [33;47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 [41;47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 [39;47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 [31;43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 [35;46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CT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40 [135;158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40 [132;155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33 [132;14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se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5 [141;164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9 [139;166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7 [134;169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2 [132;161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2 [124;15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9 [132;172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3 [125;166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9 [145;158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 [123;147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 [127;168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2 [125;148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3 [132;147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T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2 [68;76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80 [78;86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3 [60;8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se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 [62;67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 [87;102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 [82;106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#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 [64;69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 [72;93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 [74;94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#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 [62;72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 [107;128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 [86;116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 [66;81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 [89;109]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 [79;90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PTT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4 [120;130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5 [111;119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4 [112;120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se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 [117;131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 [104;12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 [112;138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1 [91;139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4 [114;136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 [107;131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1 [122;144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 [114;12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 [113;130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 [102;119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 [113;130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 [111;127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latelet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05 [481;713]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82 [431;991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24 [534;697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1000</w:t>
            </w:r>
            <w:r>
              <w:rPr>
                <w:rFonts w:cs="Arial" w:ascii="Arial" w:hAnsi="Arial"/>
                <w:lang w:val="en-GB"/>
              </w:rPr>
              <w:t>∙μL</w:t>
            </w:r>
            <w:r>
              <w:rPr>
                <w:rFonts w:cs="Arial" w:ascii="Arial" w:hAnsi="Arial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lang w:val="it-IT"/>
              </w:rPr>
              <w:t>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/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2 [453;698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9 [424;726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2 [570;805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4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1 [352;869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0 [517;866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9 [558;758]</w:t>
            </w:r>
          </w:p>
        </w:tc>
      </w:tr>
      <w:tr>
        <w:trPr>
          <w:trHeight w:val="54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6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4 [357;702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4 [490;853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0 [439;824]</w:t>
            </w:r>
          </w:p>
        </w:tc>
      </w:tr>
      <w:tr>
        <w:trPr>
          <w:trHeight w:val="5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9 [317;831]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67 [421;637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5 [373;761]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GB"/>
        </w:rPr>
        <w:t>*,</w:t>
      </w:r>
      <w:r>
        <w:rPr>
          <w:rFonts w:cs="Arial" w:ascii="Arial" w:hAnsi="Arial"/>
          <w:b/>
          <w:i/>
          <w:lang w:val="en-GB"/>
        </w:rPr>
        <w:t>p</w:t>
      </w:r>
      <w:r>
        <w:rPr>
          <w:rFonts w:cs="Arial" w:ascii="Arial" w:hAnsi="Arial"/>
          <w:b/>
          <w:lang w:val="en-GB"/>
        </w:rPr>
        <w:t xml:space="preserve">&lt;0.05 vs. BL; </w:t>
      </w:r>
      <w:r>
        <w:rPr>
          <w:rFonts w:cs="Arial" w:ascii="Arial" w:hAnsi="Arial"/>
          <w:b/>
          <w:vertAlign w:val="superscript"/>
          <w:lang w:val="en-GB"/>
        </w:rPr>
        <w:t>#</w:t>
      </w:r>
      <w:r>
        <w:rPr>
          <w:rFonts w:cs="Arial" w:ascii="Arial" w:hAnsi="Arial"/>
          <w:lang w:val="en-GB"/>
        </w:rPr>
        <w:t>,</w:t>
      </w:r>
      <w:r>
        <w:rPr>
          <w:rFonts w:cs="Arial" w:ascii="Arial" w:hAnsi="Arial"/>
          <w:b/>
          <w:i/>
          <w:lang w:val="en-GB"/>
        </w:rPr>
        <w:t>p</w:t>
      </w:r>
      <w:r>
        <w:rPr>
          <w:rFonts w:cs="Arial" w:ascii="Arial" w:hAnsi="Arial"/>
          <w:b/>
          <w:lang w:val="en-GB"/>
        </w:rPr>
        <w:t xml:space="preserve">&lt;0.05 vs. sham; </w:t>
      </w:r>
      <w:r>
        <w:rPr>
          <w:rFonts w:cs="Arial" w:ascii="Arial" w:hAnsi="Arial"/>
          <w:b/>
          <w:vertAlign w:val="superscript"/>
          <w:lang w:val="en-GB"/>
        </w:rPr>
        <w:t>†</w:t>
      </w:r>
      <w:r>
        <w:rPr>
          <w:rFonts w:cs="Arial" w:ascii="Arial" w:hAnsi="Arial"/>
          <w:b/>
          <w:lang w:val="en-GB"/>
        </w:rPr>
        <w:t>,</w:t>
      </w:r>
      <w:r>
        <w:rPr>
          <w:rFonts w:cs="Arial" w:ascii="Arial" w:hAnsi="Arial"/>
          <w:b/>
          <w:i/>
          <w:lang w:val="en-GB"/>
        </w:rPr>
        <w:t>p</w:t>
      </w:r>
      <w:r>
        <w:rPr>
          <w:rFonts w:cs="Arial" w:ascii="Arial" w:hAnsi="Arial"/>
          <w:b/>
          <w:lang w:val="en-GB"/>
        </w:rPr>
        <w:t>&lt;0.05 vs. control; data are represented as median with interquartile range [25</w:t>
      </w:r>
      <w:r>
        <w:rPr>
          <w:rFonts w:cs="Arial" w:ascii="Arial" w:hAnsi="Arial"/>
          <w:b/>
          <w:vertAlign w:val="superscript"/>
          <w:lang w:val="en-GB"/>
        </w:rPr>
        <w:t>th</w:t>
      </w:r>
      <w:r>
        <w:rPr>
          <w:rFonts w:cs="Arial" w:ascii="Arial" w:hAnsi="Arial"/>
          <w:b/>
          <w:lang w:val="en-GB"/>
        </w:rPr>
        <w:t>; 75</w:t>
      </w:r>
      <w:r>
        <w:rPr>
          <w:rFonts w:cs="Arial" w:ascii="Arial" w:hAnsi="Arial"/>
          <w:b/>
          <w:vertAlign w:val="superscript"/>
          <w:lang w:val="en-GB"/>
        </w:rPr>
        <w:t>th</w:t>
      </w:r>
      <w:r>
        <w:rPr>
          <w:rFonts w:cs="Arial" w:ascii="Arial" w:hAnsi="Arial"/>
          <w:b/>
          <w:lang w:val="en-GB"/>
        </w:rPr>
        <w:t>];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each group n=6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CT, activated clotting time; aPTT, activated partial thromboplastin time; BL, baseline; D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I, oxygen delivery index; Fi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, inspiratory oxygen fraction; 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ER, oxygen extraction rate; PaC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, partial pressure of carbon dioxide; Pa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, partial pressure of oxygen; pH, potentia hydrogenii; PT, prothrombin time; rhATIII, recombinant human antithrombin III; Sa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, arterial oxygen saturation; V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I, oxygen consumption index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both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  <w:tab/>
      <w:tab/>
      <w:tab/>
      <w:tab/>
      <w:tab/>
      <w:tab/>
      <w:tab/>
      <w:tab/>
      <w:tab/>
      <w:tab/>
      <w:tab/>
      <w:tab/>
      <w:t xml:space="preserve"> 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03:38:00Z</dcterms:created>
  <dc:creator>Rehberg et al.</dc:creator>
  <dc:description/>
  <dc:language>en-US</dc:language>
  <cp:lastModifiedBy>Sebastian Rehberg</cp:lastModifiedBy>
  <dcterms:modified xsi:type="dcterms:W3CDTF">2013-05-04T03:57:00Z</dcterms:modified>
  <cp:revision>4</cp:revision>
  <dc:subject/>
  <dc:title>Effects of combined levosimendan and arginine vasopressin on organ function in ovine septic shoc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